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CF40E" w14:textId="77777777" w:rsidR="000916A4" w:rsidRDefault="000916A4" w:rsidP="00E060D5">
      <w:pPr>
        <w:ind w:left="709" w:firstLine="709"/>
      </w:pPr>
    </w:p>
    <w:tbl>
      <w:tblPr>
        <w:tblW w:w="9213" w:type="dxa"/>
        <w:tblInd w:w="851" w:type="dxa"/>
        <w:tblLook w:val="04A0" w:firstRow="1" w:lastRow="0" w:firstColumn="1" w:lastColumn="0" w:noHBand="0" w:noVBand="1"/>
      </w:tblPr>
      <w:tblGrid>
        <w:gridCol w:w="2268"/>
        <w:gridCol w:w="2268"/>
        <w:gridCol w:w="1417"/>
        <w:gridCol w:w="1701"/>
        <w:gridCol w:w="1559"/>
      </w:tblGrid>
      <w:tr w:rsidR="00676E56" w:rsidRPr="001B76ED" w14:paraId="4DB1B8CD" w14:textId="77777777" w:rsidTr="00F84E5D">
        <w:trPr>
          <w:trHeight w:val="204"/>
        </w:trPr>
        <w:tc>
          <w:tcPr>
            <w:tcW w:w="92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4CCCD" w14:textId="73E32FBE" w:rsidR="00676E56" w:rsidRPr="001B76ED" w:rsidRDefault="00795E59" w:rsidP="00676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96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="00B46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46BD0" w:rsidRPr="001B7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</w:t>
            </w:r>
            <w:r w:rsidR="00676E56" w:rsidRPr="001B7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</w:tc>
      </w:tr>
      <w:tr w:rsidR="00676E56" w:rsidRPr="001B76ED" w14:paraId="70396260" w14:textId="77777777" w:rsidTr="00F84E5D">
        <w:trPr>
          <w:trHeight w:val="204"/>
        </w:trPr>
        <w:tc>
          <w:tcPr>
            <w:tcW w:w="921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B72A1" w14:textId="77777777" w:rsidR="00676E56" w:rsidRPr="001B76ED" w:rsidRDefault="00676E56" w:rsidP="00676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esults for Examining Day by Region Interaction on </w:t>
            </w:r>
            <w:r w:rsidR="009B6008"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gative Emotion </w:t>
            </w:r>
            <w:r w:rsidR="0064206C"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sures</w:t>
            </w:r>
          </w:p>
        </w:tc>
      </w:tr>
      <w:tr w:rsidR="00A46B38" w:rsidRPr="001B76ED" w14:paraId="527A906F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FF8C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95AC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ABF8" w14:textId="77777777" w:rsidR="00A46B38" w:rsidRPr="001B76ED" w:rsidRDefault="00BF69CB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="00A46B38"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23AF" w14:textId="77777777" w:rsidR="00A46B38" w:rsidRPr="001B76ED" w:rsidRDefault="004552DB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</w:t>
            </w:r>
            <w:r w:rsidR="00A46B38"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BB3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46B38" w:rsidRPr="001B76ED" w14:paraId="71DBD702" w14:textId="77777777" w:rsidTr="00F84E5D">
        <w:trPr>
          <w:trHeight w:val="204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C44C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ed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6683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6D5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232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A43F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6B38" w:rsidRPr="001B76ED" w14:paraId="4D8B85A6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5011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6071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6E5E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0981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56.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7AE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46B38" w:rsidRPr="001B76ED" w14:paraId="4AE83615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FEDA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F153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C802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B9CF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.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262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A46B38" w:rsidRPr="001B76ED" w14:paraId="7C721FC5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A423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AAC1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985D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F0FE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8.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058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46B38" w:rsidRPr="001B76ED" w14:paraId="50F67D14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B6C9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1E5A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3AA8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48AD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3.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E23F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46B38" w:rsidRPr="001B76ED" w14:paraId="13B3F09C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3B37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6362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5522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CB7A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44.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BDC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46B38" w:rsidRPr="001B76ED" w14:paraId="415D7924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EAB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C9B2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8A01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281E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7.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0C59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46B38" w:rsidRPr="001B76ED" w14:paraId="541ED14F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2681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0731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C4F6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C2E5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.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A78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46B38" w:rsidRPr="001B76ED" w14:paraId="25289088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AE8C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oy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0B72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0569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3D53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6B2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B38" w:rsidRPr="001B76ED" w14:paraId="348EEAA0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6615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01B4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3A93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C755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.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EEF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77E308E3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D4FD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D815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863B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4EC9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6E8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A46B38" w:rsidRPr="001B76ED" w14:paraId="25F05AEE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DB5B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2BAB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1165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141A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5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FD1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4F755832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2991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FA2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B6EB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30A3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99D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4B7E138B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4B81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8FCC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4938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C775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8C6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A46B38" w:rsidRPr="001B76ED" w14:paraId="4D227186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9F14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9C1A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897A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0D3A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1FDF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48ADBE82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EE68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59F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D66F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39B7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EFB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02C2660E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4D34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A4C6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1472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556C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DB5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4191C441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E054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EE07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6886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9867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51FA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</w:tr>
      <w:tr w:rsidR="00A46B38" w:rsidRPr="001B76ED" w14:paraId="4634E81A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CE27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6E29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D304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1C2A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5DAF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</w:tr>
      <w:tr w:rsidR="00A46B38" w:rsidRPr="001B76ED" w14:paraId="791616F8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0C00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650B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3961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04AB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0A6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A46B38" w:rsidRPr="001B76ED" w14:paraId="428F314C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F6B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684B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D8B8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CBA9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CA7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B38" w:rsidRPr="001B76ED" w14:paraId="36BCC72C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037C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5B7B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3057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24FD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DE4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40D3E0FA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AF1E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B3FE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E38E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859E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DFB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A46B38" w:rsidRPr="001B76ED" w14:paraId="37B10A06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9AB5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DAF5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D49B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EB7D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088F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0E0C8521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6B3D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BB94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145A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96A4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D22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231FDF19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FDBC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D85C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0AB3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6797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7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01A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013D2D9C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98DB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BAB6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B7F3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CB55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3E7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1E4B3E87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783D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8957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9108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A781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B58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45B05376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9603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CA2D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1F6E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74D5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0039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79FF8233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BE05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8BB9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241C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E8DE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43F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A46B38" w:rsidRPr="001B76ED" w14:paraId="66B3F033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DA9B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64B7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7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BCB6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723F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DCD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</w:tr>
      <w:tr w:rsidR="00A46B38" w:rsidRPr="001B76ED" w14:paraId="34C048FC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D029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837F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675F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5EE1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E6D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</w:tr>
      <w:tr w:rsidR="00A46B38" w:rsidRPr="001B76ED" w14:paraId="1C15A356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B4D3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F538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34C4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31B9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5CFA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B38" w:rsidRPr="001B76ED" w14:paraId="41A5F06A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DCC8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A385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0E5D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F8F3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6328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449B7CA3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E827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EB3F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A9E0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D5FB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F5B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 w:rsidR="00A46B38" w:rsidRPr="001B76ED" w14:paraId="38603D73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644A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3404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3BB9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D983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7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3DF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6B998D58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2823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ABDE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45BA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E7DC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9CF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5A4CA214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5756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6D82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0A65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62F7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5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5FE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68C13A13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BF35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1FA2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595B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A0D2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6AEF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05154A64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D047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2AC7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FF37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C29C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CE8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1E25A141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86CB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D084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4FB1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F6F8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4E6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3FE5ECFD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EF24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F837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4267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3CE3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B7A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A46B38" w:rsidRPr="001B76ED" w14:paraId="143F1486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7AA7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4338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7A36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2C4E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792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A46B38" w:rsidRPr="001B76ED" w14:paraId="4A4E897A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263B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7F33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23C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BEF2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17C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A46B38" w:rsidRPr="001B76ED" w14:paraId="39DE1D5B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EE0E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55AC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5F02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9A0E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EC1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B38" w:rsidRPr="001B76ED" w14:paraId="6EF2E02B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F99D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AF6F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2664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A7E9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.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90D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54102C4C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B293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B367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55F3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3BD3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BA6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A46B38" w:rsidRPr="001B76ED" w14:paraId="72A36908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52A1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96FF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8A6E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76FA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269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188A1CF1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4887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16D3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3D7A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2ADC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F15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42F4E25E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F739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013D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53D7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5CFB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0F6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5C07F653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F9CE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1C84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D522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69D2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696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2D9F8530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C0CB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0223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E31D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A6AD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1E3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4446F914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432D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ECCA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DA40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8D0F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610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46B38" w:rsidRPr="001B76ED" w14:paraId="03CF2589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476F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5EFE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FEE0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D7F4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79C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A46B38" w:rsidRPr="001B76ED" w14:paraId="48D0CC7C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A281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0F5E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878E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167A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E92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A46B38" w:rsidRPr="001B76ED" w14:paraId="3E53E2D0" w14:textId="77777777" w:rsidTr="00F84E5D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92A3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35C8" w14:textId="77777777" w:rsidR="00A46B38" w:rsidRPr="001B76ED" w:rsidRDefault="00A46B38" w:rsidP="00A54A03">
            <w:pPr>
              <w:spacing w:after="0" w:line="240" w:lineRule="auto"/>
              <w:ind w:right="74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06D5" w14:textId="77777777" w:rsidR="00A46B38" w:rsidRPr="001B76ED" w:rsidRDefault="00A46B38" w:rsidP="00BF69CB">
            <w:pPr>
              <w:spacing w:after="0" w:line="240" w:lineRule="auto"/>
              <w:ind w:right="38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F6A9" w14:textId="77777777" w:rsidR="00A46B38" w:rsidRPr="001B76ED" w:rsidRDefault="00A46B38" w:rsidP="00A46B38">
            <w:pPr>
              <w:spacing w:after="0" w:line="240" w:lineRule="auto"/>
              <w:ind w:right="25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B71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A46B38" w:rsidRPr="001B76ED" w14:paraId="7F68FA42" w14:textId="77777777" w:rsidTr="00F84E5D">
        <w:trPr>
          <w:trHeight w:val="204"/>
        </w:trPr>
        <w:tc>
          <w:tcPr>
            <w:tcW w:w="921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2519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Note.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 was rescaled to the maximum value of 1. 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age group represented in the age variable was coded 1 and the other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6D0FA0"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="006D0FA0"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6D0FA0" w:rsidRP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.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ion and </w:t>
            </w:r>
            <w:r w:rsidR="0072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dummy coded (Daegu = 1, Other regions =0; </w:t>
            </w:r>
            <w:r w:rsidR="00FF2F75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e = 1, </w:t>
            </w:r>
            <w:r w:rsidR="00FF2F75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 = 0).</w:t>
            </w:r>
          </w:p>
        </w:tc>
      </w:tr>
    </w:tbl>
    <w:p w14:paraId="7955AF6F" w14:textId="77777777" w:rsidR="00676E56" w:rsidRDefault="00676E56" w:rsidP="00E060D5">
      <w:pPr>
        <w:ind w:left="709" w:firstLine="709"/>
      </w:pPr>
    </w:p>
    <w:sectPr w:rsidR="00676E56" w:rsidSect="00604FB4">
      <w:pgSz w:w="12240" w:h="15840"/>
      <w:pgMar w:top="720" w:right="720" w:bottom="72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9BDF9" w14:textId="77777777" w:rsidR="00D31981" w:rsidRDefault="00D31981" w:rsidP="00802AD3">
      <w:pPr>
        <w:spacing w:after="0" w:line="240" w:lineRule="auto"/>
      </w:pPr>
      <w:r>
        <w:separator/>
      </w:r>
    </w:p>
  </w:endnote>
  <w:endnote w:type="continuationSeparator" w:id="0">
    <w:p w14:paraId="599125CB" w14:textId="77777777" w:rsidR="00D31981" w:rsidRDefault="00D31981" w:rsidP="00802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C90D5" w14:textId="77777777" w:rsidR="00D31981" w:rsidRDefault="00D31981" w:rsidP="00802AD3">
      <w:pPr>
        <w:spacing w:after="0" w:line="240" w:lineRule="auto"/>
      </w:pPr>
      <w:r>
        <w:separator/>
      </w:r>
    </w:p>
  </w:footnote>
  <w:footnote w:type="continuationSeparator" w:id="0">
    <w:p w14:paraId="5FD38625" w14:textId="77777777" w:rsidR="00D31981" w:rsidRDefault="00D31981" w:rsidP="00802A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7CBE"/>
    <w:multiLevelType w:val="hybridMultilevel"/>
    <w:tmpl w:val="D73216A2"/>
    <w:lvl w:ilvl="0" w:tplc="72C21D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654F8"/>
    <w:multiLevelType w:val="hybridMultilevel"/>
    <w:tmpl w:val="ABD24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F0056"/>
    <w:multiLevelType w:val="hybridMultilevel"/>
    <w:tmpl w:val="4D901A02"/>
    <w:lvl w:ilvl="0" w:tplc="FA12263C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5E121D73"/>
    <w:multiLevelType w:val="hybridMultilevel"/>
    <w:tmpl w:val="A84C1E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zG3MLU0NDO1tDBS0lEKTi0uzszPAymwqAUAKGIRJCwAAAA="/>
  </w:docVars>
  <w:rsids>
    <w:rsidRoot w:val="00742995"/>
    <w:rsid w:val="00005040"/>
    <w:rsid w:val="00005F42"/>
    <w:rsid w:val="00006599"/>
    <w:rsid w:val="0000759F"/>
    <w:rsid w:val="000076CD"/>
    <w:rsid w:val="000210B9"/>
    <w:rsid w:val="00023155"/>
    <w:rsid w:val="0002507F"/>
    <w:rsid w:val="00032377"/>
    <w:rsid w:val="000323BC"/>
    <w:rsid w:val="000329B7"/>
    <w:rsid w:val="0004217D"/>
    <w:rsid w:val="00043156"/>
    <w:rsid w:val="0004782E"/>
    <w:rsid w:val="000504F8"/>
    <w:rsid w:val="0005580E"/>
    <w:rsid w:val="00056220"/>
    <w:rsid w:val="00056C0E"/>
    <w:rsid w:val="00057868"/>
    <w:rsid w:val="000633D6"/>
    <w:rsid w:val="00063429"/>
    <w:rsid w:val="000676EB"/>
    <w:rsid w:val="0007123A"/>
    <w:rsid w:val="000749EA"/>
    <w:rsid w:val="00077689"/>
    <w:rsid w:val="00080925"/>
    <w:rsid w:val="00090ADD"/>
    <w:rsid w:val="000916A4"/>
    <w:rsid w:val="00094B89"/>
    <w:rsid w:val="000978CE"/>
    <w:rsid w:val="000B0132"/>
    <w:rsid w:val="000C3EA2"/>
    <w:rsid w:val="000C6867"/>
    <w:rsid w:val="000D0063"/>
    <w:rsid w:val="000D25E4"/>
    <w:rsid w:val="000D443F"/>
    <w:rsid w:val="000D5EF8"/>
    <w:rsid w:val="000E1F22"/>
    <w:rsid w:val="000E6A4E"/>
    <w:rsid w:val="000E6B35"/>
    <w:rsid w:val="000F2A2A"/>
    <w:rsid w:val="001045A9"/>
    <w:rsid w:val="00110509"/>
    <w:rsid w:val="00111D7B"/>
    <w:rsid w:val="00114925"/>
    <w:rsid w:val="00114ED1"/>
    <w:rsid w:val="00115837"/>
    <w:rsid w:val="00116E31"/>
    <w:rsid w:val="00117175"/>
    <w:rsid w:val="001200AC"/>
    <w:rsid w:val="00124226"/>
    <w:rsid w:val="0012449C"/>
    <w:rsid w:val="00125DF4"/>
    <w:rsid w:val="00137A05"/>
    <w:rsid w:val="001461AE"/>
    <w:rsid w:val="00152691"/>
    <w:rsid w:val="00152F60"/>
    <w:rsid w:val="00155004"/>
    <w:rsid w:val="00163D44"/>
    <w:rsid w:val="00170E9E"/>
    <w:rsid w:val="001739F3"/>
    <w:rsid w:val="0018079F"/>
    <w:rsid w:val="00186C0C"/>
    <w:rsid w:val="001879EB"/>
    <w:rsid w:val="001903FB"/>
    <w:rsid w:val="00194A3F"/>
    <w:rsid w:val="001A32DC"/>
    <w:rsid w:val="001A7AD8"/>
    <w:rsid w:val="001B2D40"/>
    <w:rsid w:val="001B69C9"/>
    <w:rsid w:val="001B76ED"/>
    <w:rsid w:val="001C01C5"/>
    <w:rsid w:val="001C3363"/>
    <w:rsid w:val="001D68FD"/>
    <w:rsid w:val="001D6D45"/>
    <w:rsid w:val="001E06DF"/>
    <w:rsid w:val="001E27BB"/>
    <w:rsid w:val="001F0265"/>
    <w:rsid w:val="001F1EB0"/>
    <w:rsid w:val="001F6B7E"/>
    <w:rsid w:val="00206327"/>
    <w:rsid w:val="00212649"/>
    <w:rsid w:val="002250DF"/>
    <w:rsid w:val="00226002"/>
    <w:rsid w:val="00226C56"/>
    <w:rsid w:val="00234633"/>
    <w:rsid w:val="00236540"/>
    <w:rsid w:val="00241681"/>
    <w:rsid w:val="00245122"/>
    <w:rsid w:val="00250814"/>
    <w:rsid w:val="00252901"/>
    <w:rsid w:val="00257D00"/>
    <w:rsid w:val="0026142E"/>
    <w:rsid w:val="00261B28"/>
    <w:rsid w:val="002734B7"/>
    <w:rsid w:val="0027478A"/>
    <w:rsid w:val="002750A8"/>
    <w:rsid w:val="00285182"/>
    <w:rsid w:val="00291EB9"/>
    <w:rsid w:val="00296289"/>
    <w:rsid w:val="002A06E2"/>
    <w:rsid w:val="002A06F7"/>
    <w:rsid w:val="002A26C5"/>
    <w:rsid w:val="002A68E0"/>
    <w:rsid w:val="002B11EC"/>
    <w:rsid w:val="002B38B4"/>
    <w:rsid w:val="002B4503"/>
    <w:rsid w:val="002B4630"/>
    <w:rsid w:val="002B6011"/>
    <w:rsid w:val="002C1381"/>
    <w:rsid w:val="002C3767"/>
    <w:rsid w:val="002C4B80"/>
    <w:rsid w:val="002C4DD3"/>
    <w:rsid w:val="002C6F8A"/>
    <w:rsid w:val="002D2738"/>
    <w:rsid w:val="002D3718"/>
    <w:rsid w:val="002D4F9D"/>
    <w:rsid w:val="002D5157"/>
    <w:rsid w:val="002E4020"/>
    <w:rsid w:val="002E4B1E"/>
    <w:rsid w:val="002F2499"/>
    <w:rsid w:val="002F3209"/>
    <w:rsid w:val="002F5D92"/>
    <w:rsid w:val="002F6580"/>
    <w:rsid w:val="00302FE2"/>
    <w:rsid w:val="003069DC"/>
    <w:rsid w:val="00307D44"/>
    <w:rsid w:val="00310260"/>
    <w:rsid w:val="003144F0"/>
    <w:rsid w:val="0031596F"/>
    <w:rsid w:val="0032110A"/>
    <w:rsid w:val="003220E6"/>
    <w:rsid w:val="00326EC8"/>
    <w:rsid w:val="00330355"/>
    <w:rsid w:val="00333E4E"/>
    <w:rsid w:val="0033430E"/>
    <w:rsid w:val="003348E3"/>
    <w:rsid w:val="00340A7D"/>
    <w:rsid w:val="00341973"/>
    <w:rsid w:val="00343B8F"/>
    <w:rsid w:val="00352A8D"/>
    <w:rsid w:val="00353E58"/>
    <w:rsid w:val="00355703"/>
    <w:rsid w:val="00355893"/>
    <w:rsid w:val="00356316"/>
    <w:rsid w:val="00362C84"/>
    <w:rsid w:val="00373A88"/>
    <w:rsid w:val="00374535"/>
    <w:rsid w:val="00376BFF"/>
    <w:rsid w:val="0037746A"/>
    <w:rsid w:val="00386284"/>
    <w:rsid w:val="003930BE"/>
    <w:rsid w:val="00393C1E"/>
    <w:rsid w:val="003A384C"/>
    <w:rsid w:val="003A438D"/>
    <w:rsid w:val="003A5AAD"/>
    <w:rsid w:val="003B1ABF"/>
    <w:rsid w:val="003B21A5"/>
    <w:rsid w:val="003B2D53"/>
    <w:rsid w:val="003B36D3"/>
    <w:rsid w:val="003C14A7"/>
    <w:rsid w:val="003D53C7"/>
    <w:rsid w:val="003D5849"/>
    <w:rsid w:val="003E6821"/>
    <w:rsid w:val="003F3028"/>
    <w:rsid w:val="003F3F50"/>
    <w:rsid w:val="0040420B"/>
    <w:rsid w:val="0040520F"/>
    <w:rsid w:val="00414CE9"/>
    <w:rsid w:val="00415901"/>
    <w:rsid w:val="004206B3"/>
    <w:rsid w:val="00421B46"/>
    <w:rsid w:val="00423288"/>
    <w:rsid w:val="00430330"/>
    <w:rsid w:val="00431457"/>
    <w:rsid w:val="004315B6"/>
    <w:rsid w:val="00433A45"/>
    <w:rsid w:val="00434449"/>
    <w:rsid w:val="00435C98"/>
    <w:rsid w:val="00436301"/>
    <w:rsid w:val="004437CE"/>
    <w:rsid w:val="0044534A"/>
    <w:rsid w:val="00447B10"/>
    <w:rsid w:val="004552DB"/>
    <w:rsid w:val="004577A6"/>
    <w:rsid w:val="00461E93"/>
    <w:rsid w:val="0046313E"/>
    <w:rsid w:val="00473A36"/>
    <w:rsid w:val="004743C0"/>
    <w:rsid w:val="004816A9"/>
    <w:rsid w:val="00486EE4"/>
    <w:rsid w:val="00487F0D"/>
    <w:rsid w:val="00492B7D"/>
    <w:rsid w:val="00492DD8"/>
    <w:rsid w:val="004A2D05"/>
    <w:rsid w:val="004B0006"/>
    <w:rsid w:val="004B5253"/>
    <w:rsid w:val="004C0259"/>
    <w:rsid w:val="004C3319"/>
    <w:rsid w:val="004D1261"/>
    <w:rsid w:val="004D587F"/>
    <w:rsid w:val="004E1491"/>
    <w:rsid w:val="004E1D7A"/>
    <w:rsid w:val="004E6653"/>
    <w:rsid w:val="004E7BD6"/>
    <w:rsid w:val="004F32F0"/>
    <w:rsid w:val="004F4AD6"/>
    <w:rsid w:val="00502D71"/>
    <w:rsid w:val="00504ECC"/>
    <w:rsid w:val="0050595E"/>
    <w:rsid w:val="00511E07"/>
    <w:rsid w:val="00512094"/>
    <w:rsid w:val="00520E7B"/>
    <w:rsid w:val="0052427E"/>
    <w:rsid w:val="00524A61"/>
    <w:rsid w:val="00533195"/>
    <w:rsid w:val="00535E14"/>
    <w:rsid w:val="0053774D"/>
    <w:rsid w:val="005460AB"/>
    <w:rsid w:val="00556F6D"/>
    <w:rsid w:val="005623B4"/>
    <w:rsid w:val="0056590F"/>
    <w:rsid w:val="00566B59"/>
    <w:rsid w:val="0057523B"/>
    <w:rsid w:val="00575BD8"/>
    <w:rsid w:val="00580C79"/>
    <w:rsid w:val="00581D07"/>
    <w:rsid w:val="00582351"/>
    <w:rsid w:val="005826C2"/>
    <w:rsid w:val="005852C8"/>
    <w:rsid w:val="00595A45"/>
    <w:rsid w:val="005977F3"/>
    <w:rsid w:val="005A2A45"/>
    <w:rsid w:val="005A49D5"/>
    <w:rsid w:val="005A50A4"/>
    <w:rsid w:val="005A6D4C"/>
    <w:rsid w:val="005A7B87"/>
    <w:rsid w:val="005B235A"/>
    <w:rsid w:val="005B2A96"/>
    <w:rsid w:val="005B3586"/>
    <w:rsid w:val="005C12B5"/>
    <w:rsid w:val="005C6F5E"/>
    <w:rsid w:val="005D04D3"/>
    <w:rsid w:val="005D0D22"/>
    <w:rsid w:val="005D6D55"/>
    <w:rsid w:val="005F13B6"/>
    <w:rsid w:val="005F3433"/>
    <w:rsid w:val="00603957"/>
    <w:rsid w:val="00604FB4"/>
    <w:rsid w:val="006058C1"/>
    <w:rsid w:val="006065EB"/>
    <w:rsid w:val="00617D36"/>
    <w:rsid w:val="006207B4"/>
    <w:rsid w:val="006234E2"/>
    <w:rsid w:val="006314C5"/>
    <w:rsid w:val="0064206C"/>
    <w:rsid w:val="006432A1"/>
    <w:rsid w:val="006439EC"/>
    <w:rsid w:val="006460AF"/>
    <w:rsid w:val="00646167"/>
    <w:rsid w:val="00647F26"/>
    <w:rsid w:val="0065163C"/>
    <w:rsid w:val="00651A80"/>
    <w:rsid w:val="006530E8"/>
    <w:rsid w:val="00654B3D"/>
    <w:rsid w:val="00661158"/>
    <w:rsid w:val="006619F8"/>
    <w:rsid w:val="0066784F"/>
    <w:rsid w:val="00673858"/>
    <w:rsid w:val="00676E56"/>
    <w:rsid w:val="006802A8"/>
    <w:rsid w:val="00696FE9"/>
    <w:rsid w:val="00697035"/>
    <w:rsid w:val="006A0F2F"/>
    <w:rsid w:val="006A33E9"/>
    <w:rsid w:val="006A76D4"/>
    <w:rsid w:val="006B3027"/>
    <w:rsid w:val="006C077A"/>
    <w:rsid w:val="006C14B3"/>
    <w:rsid w:val="006C7CF1"/>
    <w:rsid w:val="006C7EB9"/>
    <w:rsid w:val="006D0FA0"/>
    <w:rsid w:val="006D7B1B"/>
    <w:rsid w:val="006F4012"/>
    <w:rsid w:val="006F5B96"/>
    <w:rsid w:val="006F680E"/>
    <w:rsid w:val="006F708C"/>
    <w:rsid w:val="00700409"/>
    <w:rsid w:val="00701B5B"/>
    <w:rsid w:val="00702639"/>
    <w:rsid w:val="0070738B"/>
    <w:rsid w:val="00710D2C"/>
    <w:rsid w:val="0071219B"/>
    <w:rsid w:val="00720A68"/>
    <w:rsid w:val="007231C8"/>
    <w:rsid w:val="007241E6"/>
    <w:rsid w:val="00724C20"/>
    <w:rsid w:val="007301C1"/>
    <w:rsid w:val="0073223E"/>
    <w:rsid w:val="00742752"/>
    <w:rsid w:val="00742995"/>
    <w:rsid w:val="00742C02"/>
    <w:rsid w:val="00750CE5"/>
    <w:rsid w:val="00755335"/>
    <w:rsid w:val="00763034"/>
    <w:rsid w:val="00765911"/>
    <w:rsid w:val="00766E24"/>
    <w:rsid w:val="007770A6"/>
    <w:rsid w:val="00783B29"/>
    <w:rsid w:val="00790C07"/>
    <w:rsid w:val="00790E7D"/>
    <w:rsid w:val="00793B27"/>
    <w:rsid w:val="00795E59"/>
    <w:rsid w:val="00797A78"/>
    <w:rsid w:val="007A3EF0"/>
    <w:rsid w:val="007A73AE"/>
    <w:rsid w:val="007A77EE"/>
    <w:rsid w:val="007B4BE2"/>
    <w:rsid w:val="007B5CD2"/>
    <w:rsid w:val="007C2EDA"/>
    <w:rsid w:val="007D14C7"/>
    <w:rsid w:val="007E16B7"/>
    <w:rsid w:val="007E3000"/>
    <w:rsid w:val="007E4949"/>
    <w:rsid w:val="007E7E82"/>
    <w:rsid w:val="007F4826"/>
    <w:rsid w:val="007F4FAB"/>
    <w:rsid w:val="007F50CE"/>
    <w:rsid w:val="007F766D"/>
    <w:rsid w:val="00802AD3"/>
    <w:rsid w:val="00812FB7"/>
    <w:rsid w:val="00814F40"/>
    <w:rsid w:val="008205C1"/>
    <w:rsid w:val="00820759"/>
    <w:rsid w:val="008208ED"/>
    <w:rsid w:val="00823341"/>
    <w:rsid w:val="00834FEA"/>
    <w:rsid w:val="00840BD2"/>
    <w:rsid w:val="008416C7"/>
    <w:rsid w:val="00845CC1"/>
    <w:rsid w:val="00855A02"/>
    <w:rsid w:val="0085746B"/>
    <w:rsid w:val="00866FC7"/>
    <w:rsid w:val="00894F4C"/>
    <w:rsid w:val="00896D7C"/>
    <w:rsid w:val="00896F0B"/>
    <w:rsid w:val="008A2FBF"/>
    <w:rsid w:val="008A5009"/>
    <w:rsid w:val="008B3A77"/>
    <w:rsid w:val="008B6D75"/>
    <w:rsid w:val="008B7FAD"/>
    <w:rsid w:val="008C1DA3"/>
    <w:rsid w:val="008D20E6"/>
    <w:rsid w:val="008D4784"/>
    <w:rsid w:val="008D7AED"/>
    <w:rsid w:val="008E2BC7"/>
    <w:rsid w:val="008E5D1F"/>
    <w:rsid w:val="008F2172"/>
    <w:rsid w:val="008F236C"/>
    <w:rsid w:val="009059C1"/>
    <w:rsid w:val="00905AE8"/>
    <w:rsid w:val="00910A5E"/>
    <w:rsid w:val="00915E56"/>
    <w:rsid w:val="00917733"/>
    <w:rsid w:val="009277FC"/>
    <w:rsid w:val="00931A6B"/>
    <w:rsid w:val="0093438C"/>
    <w:rsid w:val="00934840"/>
    <w:rsid w:val="009352C8"/>
    <w:rsid w:val="00935739"/>
    <w:rsid w:val="00945528"/>
    <w:rsid w:val="00951992"/>
    <w:rsid w:val="0095295D"/>
    <w:rsid w:val="009540FB"/>
    <w:rsid w:val="00955DB7"/>
    <w:rsid w:val="00960420"/>
    <w:rsid w:val="0096249F"/>
    <w:rsid w:val="00965E04"/>
    <w:rsid w:val="00970FF2"/>
    <w:rsid w:val="00980E56"/>
    <w:rsid w:val="0098279D"/>
    <w:rsid w:val="009836CF"/>
    <w:rsid w:val="009866DF"/>
    <w:rsid w:val="00990981"/>
    <w:rsid w:val="00991927"/>
    <w:rsid w:val="00992A89"/>
    <w:rsid w:val="0099468B"/>
    <w:rsid w:val="00995308"/>
    <w:rsid w:val="009A2ADA"/>
    <w:rsid w:val="009A31C9"/>
    <w:rsid w:val="009A4B24"/>
    <w:rsid w:val="009A6666"/>
    <w:rsid w:val="009A7A08"/>
    <w:rsid w:val="009B02E5"/>
    <w:rsid w:val="009B2A37"/>
    <w:rsid w:val="009B2BF6"/>
    <w:rsid w:val="009B43E8"/>
    <w:rsid w:val="009B6008"/>
    <w:rsid w:val="009C06C7"/>
    <w:rsid w:val="009C27EC"/>
    <w:rsid w:val="009C58F7"/>
    <w:rsid w:val="009C6A56"/>
    <w:rsid w:val="009C7379"/>
    <w:rsid w:val="009D1917"/>
    <w:rsid w:val="009E3345"/>
    <w:rsid w:val="009E518C"/>
    <w:rsid w:val="009F2927"/>
    <w:rsid w:val="009F6964"/>
    <w:rsid w:val="009F6CF7"/>
    <w:rsid w:val="00A0048D"/>
    <w:rsid w:val="00A01DD7"/>
    <w:rsid w:val="00A02CFF"/>
    <w:rsid w:val="00A02E62"/>
    <w:rsid w:val="00A04399"/>
    <w:rsid w:val="00A13603"/>
    <w:rsid w:val="00A13C89"/>
    <w:rsid w:val="00A147FB"/>
    <w:rsid w:val="00A24335"/>
    <w:rsid w:val="00A24AA3"/>
    <w:rsid w:val="00A32C0F"/>
    <w:rsid w:val="00A361C5"/>
    <w:rsid w:val="00A44AEE"/>
    <w:rsid w:val="00A46B38"/>
    <w:rsid w:val="00A54A03"/>
    <w:rsid w:val="00A60E61"/>
    <w:rsid w:val="00A700EF"/>
    <w:rsid w:val="00A755A3"/>
    <w:rsid w:val="00A75A70"/>
    <w:rsid w:val="00A76513"/>
    <w:rsid w:val="00A8088F"/>
    <w:rsid w:val="00A8105C"/>
    <w:rsid w:val="00A825DC"/>
    <w:rsid w:val="00A90D0B"/>
    <w:rsid w:val="00A919A2"/>
    <w:rsid w:val="00A91F66"/>
    <w:rsid w:val="00A94A45"/>
    <w:rsid w:val="00A972A9"/>
    <w:rsid w:val="00AA4906"/>
    <w:rsid w:val="00AA6EE3"/>
    <w:rsid w:val="00AA7A3F"/>
    <w:rsid w:val="00AB291D"/>
    <w:rsid w:val="00AD003D"/>
    <w:rsid w:val="00AD10EB"/>
    <w:rsid w:val="00AD213F"/>
    <w:rsid w:val="00AD6225"/>
    <w:rsid w:val="00AD6C51"/>
    <w:rsid w:val="00AE37B0"/>
    <w:rsid w:val="00AF00B4"/>
    <w:rsid w:val="00AF5137"/>
    <w:rsid w:val="00AF7A38"/>
    <w:rsid w:val="00B01557"/>
    <w:rsid w:val="00B25821"/>
    <w:rsid w:val="00B25D92"/>
    <w:rsid w:val="00B33C9F"/>
    <w:rsid w:val="00B41FA4"/>
    <w:rsid w:val="00B46BD0"/>
    <w:rsid w:val="00B50330"/>
    <w:rsid w:val="00B52D75"/>
    <w:rsid w:val="00B57D28"/>
    <w:rsid w:val="00B76C08"/>
    <w:rsid w:val="00B76E61"/>
    <w:rsid w:val="00B7759A"/>
    <w:rsid w:val="00B8265F"/>
    <w:rsid w:val="00B90C7A"/>
    <w:rsid w:val="00B925BB"/>
    <w:rsid w:val="00B926C1"/>
    <w:rsid w:val="00BB2372"/>
    <w:rsid w:val="00BB5CDC"/>
    <w:rsid w:val="00BC0DDE"/>
    <w:rsid w:val="00BC4955"/>
    <w:rsid w:val="00BC6B9D"/>
    <w:rsid w:val="00BC7BCA"/>
    <w:rsid w:val="00BD56DF"/>
    <w:rsid w:val="00BE38B7"/>
    <w:rsid w:val="00BE5AA1"/>
    <w:rsid w:val="00BE639B"/>
    <w:rsid w:val="00BF1BF7"/>
    <w:rsid w:val="00BF4259"/>
    <w:rsid w:val="00BF69CB"/>
    <w:rsid w:val="00BF71C9"/>
    <w:rsid w:val="00C00B99"/>
    <w:rsid w:val="00C06A26"/>
    <w:rsid w:val="00C12CB7"/>
    <w:rsid w:val="00C1398C"/>
    <w:rsid w:val="00C23EC8"/>
    <w:rsid w:val="00C265F8"/>
    <w:rsid w:val="00C30456"/>
    <w:rsid w:val="00C30E6C"/>
    <w:rsid w:val="00C42E8E"/>
    <w:rsid w:val="00C43D78"/>
    <w:rsid w:val="00C456E3"/>
    <w:rsid w:val="00C54852"/>
    <w:rsid w:val="00C54BAB"/>
    <w:rsid w:val="00C5731E"/>
    <w:rsid w:val="00C60BA7"/>
    <w:rsid w:val="00C665BC"/>
    <w:rsid w:val="00C6714A"/>
    <w:rsid w:val="00C71262"/>
    <w:rsid w:val="00C7675E"/>
    <w:rsid w:val="00C801F1"/>
    <w:rsid w:val="00C85558"/>
    <w:rsid w:val="00C87F3E"/>
    <w:rsid w:val="00C926DC"/>
    <w:rsid w:val="00C94A2E"/>
    <w:rsid w:val="00C976C9"/>
    <w:rsid w:val="00CA4AA5"/>
    <w:rsid w:val="00CB1E4E"/>
    <w:rsid w:val="00CD0560"/>
    <w:rsid w:val="00CD1AE3"/>
    <w:rsid w:val="00CD2BAA"/>
    <w:rsid w:val="00CE23C9"/>
    <w:rsid w:val="00CF12E7"/>
    <w:rsid w:val="00CF3FA5"/>
    <w:rsid w:val="00CF52C6"/>
    <w:rsid w:val="00CF6DE2"/>
    <w:rsid w:val="00D00B97"/>
    <w:rsid w:val="00D04822"/>
    <w:rsid w:val="00D05688"/>
    <w:rsid w:val="00D066E6"/>
    <w:rsid w:val="00D06961"/>
    <w:rsid w:val="00D06A24"/>
    <w:rsid w:val="00D07F7B"/>
    <w:rsid w:val="00D1180F"/>
    <w:rsid w:val="00D1569B"/>
    <w:rsid w:val="00D24382"/>
    <w:rsid w:val="00D31981"/>
    <w:rsid w:val="00D32E5A"/>
    <w:rsid w:val="00D36B1E"/>
    <w:rsid w:val="00D40FE1"/>
    <w:rsid w:val="00D4178E"/>
    <w:rsid w:val="00D43020"/>
    <w:rsid w:val="00D52E62"/>
    <w:rsid w:val="00D60F82"/>
    <w:rsid w:val="00D63ABA"/>
    <w:rsid w:val="00D66113"/>
    <w:rsid w:val="00D762DD"/>
    <w:rsid w:val="00D829DB"/>
    <w:rsid w:val="00D8386A"/>
    <w:rsid w:val="00D902DE"/>
    <w:rsid w:val="00D9064C"/>
    <w:rsid w:val="00D91275"/>
    <w:rsid w:val="00DA52C5"/>
    <w:rsid w:val="00DA7E5F"/>
    <w:rsid w:val="00DB4B4E"/>
    <w:rsid w:val="00DB7577"/>
    <w:rsid w:val="00DC0DDC"/>
    <w:rsid w:val="00DC3D0F"/>
    <w:rsid w:val="00DD316E"/>
    <w:rsid w:val="00DD55C7"/>
    <w:rsid w:val="00DD567B"/>
    <w:rsid w:val="00DD68EC"/>
    <w:rsid w:val="00DE0318"/>
    <w:rsid w:val="00DE0471"/>
    <w:rsid w:val="00DE1F64"/>
    <w:rsid w:val="00DE20B8"/>
    <w:rsid w:val="00DE50FB"/>
    <w:rsid w:val="00DF578A"/>
    <w:rsid w:val="00DF6296"/>
    <w:rsid w:val="00DF6F16"/>
    <w:rsid w:val="00DF7197"/>
    <w:rsid w:val="00DF762E"/>
    <w:rsid w:val="00E02FCB"/>
    <w:rsid w:val="00E060D5"/>
    <w:rsid w:val="00E144DD"/>
    <w:rsid w:val="00E1604B"/>
    <w:rsid w:val="00E20B39"/>
    <w:rsid w:val="00E218E2"/>
    <w:rsid w:val="00E24072"/>
    <w:rsid w:val="00E24545"/>
    <w:rsid w:val="00E26735"/>
    <w:rsid w:val="00E31797"/>
    <w:rsid w:val="00E3200E"/>
    <w:rsid w:val="00E351F0"/>
    <w:rsid w:val="00E36DAF"/>
    <w:rsid w:val="00E44780"/>
    <w:rsid w:val="00E47558"/>
    <w:rsid w:val="00E4775A"/>
    <w:rsid w:val="00E61CCE"/>
    <w:rsid w:val="00E6447D"/>
    <w:rsid w:val="00E7110A"/>
    <w:rsid w:val="00E7483B"/>
    <w:rsid w:val="00E806C0"/>
    <w:rsid w:val="00E82C7D"/>
    <w:rsid w:val="00E8499B"/>
    <w:rsid w:val="00E86245"/>
    <w:rsid w:val="00E917AF"/>
    <w:rsid w:val="00E93302"/>
    <w:rsid w:val="00EA01E2"/>
    <w:rsid w:val="00EA1D55"/>
    <w:rsid w:val="00EA25FE"/>
    <w:rsid w:val="00EA3650"/>
    <w:rsid w:val="00EA37A2"/>
    <w:rsid w:val="00EA7967"/>
    <w:rsid w:val="00EB1EAC"/>
    <w:rsid w:val="00EB3C4D"/>
    <w:rsid w:val="00EB3CE2"/>
    <w:rsid w:val="00ED17C6"/>
    <w:rsid w:val="00ED4D1A"/>
    <w:rsid w:val="00EF3D0F"/>
    <w:rsid w:val="00EF4445"/>
    <w:rsid w:val="00F012F5"/>
    <w:rsid w:val="00F02F29"/>
    <w:rsid w:val="00F050D9"/>
    <w:rsid w:val="00F118A1"/>
    <w:rsid w:val="00F11AAF"/>
    <w:rsid w:val="00F1597A"/>
    <w:rsid w:val="00F15D00"/>
    <w:rsid w:val="00F17286"/>
    <w:rsid w:val="00F22785"/>
    <w:rsid w:val="00F238E8"/>
    <w:rsid w:val="00F3040E"/>
    <w:rsid w:val="00F3178C"/>
    <w:rsid w:val="00F34418"/>
    <w:rsid w:val="00F4152C"/>
    <w:rsid w:val="00F42B6E"/>
    <w:rsid w:val="00F459FA"/>
    <w:rsid w:val="00F51A59"/>
    <w:rsid w:val="00F67C09"/>
    <w:rsid w:val="00F73676"/>
    <w:rsid w:val="00F76BB7"/>
    <w:rsid w:val="00F839F4"/>
    <w:rsid w:val="00F84554"/>
    <w:rsid w:val="00F84E5D"/>
    <w:rsid w:val="00F85CA9"/>
    <w:rsid w:val="00F8797F"/>
    <w:rsid w:val="00F922ED"/>
    <w:rsid w:val="00F97EEC"/>
    <w:rsid w:val="00FA06A0"/>
    <w:rsid w:val="00FB0209"/>
    <w:rsid w:val="00FB1BAB"/>
    <w:rsid w:val="00FB47E0"/>
    <w:rsid w:val="00FC2FE6"/>
    <w:rsid w:val="00FC7E1E"/>
    <w:rsid w:val="00FD094A"/>
    <w:rsid w:val="00FE3BC6"/>
    <w:rsid w:val="00FF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72B0F4D"/>
  <w15:docId w15:val="{4FE15E68-55E3-4814-8586-A5BDFC3E4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oo Hyun</dc:creator>
  <cp:keywords/>
  <dc:description/>
  <cp:lastModifiedBy>chn off32</cp:lastModifiedBy>
  <cp:revision>14</cp:revision>
  <cp:lastPrinted>2020-05-08T19:00:00Z</cp:lastPrinted>
  <dcterms:created xsi:type="dcterms:W3CDTF">2021-02-04T02:40:00Z</dcterms:created>
  <dcterms:modified xsi:type="dcterms:W3CDTF">2021-04-17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